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45C4AECD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2572D43A" w14:textId="77777777" w:rsidR="003011D7" w:rsidRDefault="003011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</w:p>
    <w:p w14:paraId="1ED27599" w14:textId="61078A9F" w:rsidR="008523AF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</w:t>
      </w:r>
      <w:r w:rsidR="003B1D12">
        <w:t>Data</w:t>
      </w:r>
      <w:r w:rsidR="00832336">
        <w:t xml:space="preserve"> 1</w:t>
      </w:r>
    </w:p>
    <w:p w14:paraId="6BB0C3B7" w14:textId="7587D1A4" w:rsidR="00294BB5" w:rsidRPr="0046042F" w:rsidRDefault="008523AF" w:rsidP="0046042F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="00DE2BAB" w:rsidRPr="00DE2BAB">
        <w:t>Performance metrics of histopathology-based multi-omics characterization and survival prediction stratified by colon and rectal cancers.</w:t>
      </w:r>
    </w:p>
    <w:p w14:paraId="05267FB8" w14:textId="1F8E8734" w:rsidR="00AA11BD" w:rsidRPr="0093339E" w:rsidRDefault="00AA11BD" w:rsidP="0093339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</w:rPr>
      </w:pPr>
    </w:p>
    <w:sectPr w:rsidR="00AA11BD" w:rsidRPr="0093339E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94BB5"/>
    <w:rsid w:val="003011D7"/>
    <w:rsid w:val="003B1D12"/>
    <w:rsid w:val="003C78A9"/>
    <w:rsid w:val="003E564B"/>
    <w:rsid w:val="0040204E"/>
    <w:rsid w:val="0046042F"/>
    <w:rsid w:val="004E71E6"/>
    <w:rsid w:val="00680EB8"/>
    <w:rsid w:val="007E7FB3"/>
    <w:rsid w:val="008258D4"/>
    <w:rsid w:val="00832336"/>
    <w:rsid w:val="00846138"/>
    <w:rsid w:val="008523AF"/>
    <w:rsid w:val="0093339E"/>
    <w:rsid w:val="00A70D48"/>
    <w:rsid w:val="00AA11BD"/>
    <w:rsid w:val="00BE3BD7"/>
    <w:rsid w:val="00C827BB"/>
    <w:rsid w:val="00CB7EC1"/>
    <w:rsid w:val="00D66C38"/>
    <w:rsid w:val="00DB3AAC"/>
    <w:rsid w:val="00DE2BAB"/>
    <w:rsid w:val="00EA1B87"/>
    <w:rsid w:val="00EE2292"/>
    <w:rsid w:val="00EF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Company>Springer-SBM</Company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Alex Davies</cp:lastModifiedBy>
  <cp:revision>2</cp:revision>
  <dcterms:created xsi:type="dcterms:W3CDTF">2023-02-28T16:36:00Z</dcterms:created>
  <dcterms:modified xsi:type="dcterms:W3CDTF">2023-02-28T16:36:00Z</dcterms:modified>
</cp:coreProperties>
</file>